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4F36A" w14:textId="08FC3306" w:rsidR="00CD025F" w:rsidRPr="001B47AE" w:rsidRDefault="003F6810">
      <w:pPr>
        <w:rPr>
          <w:rFonts w:ascii="Times New Roman" w:eastAsiaTheme="majorEastAsia" w:hAnsi="Times New Roman" w:cs="Times New Roman"/>
          <w:b/>
          <w:bCs/>
          <w:lang w:eastAsia="zh-CN"/>
        </w:rPr>
      </w:pPr>
      <w:r>
        <w:rPr>
          <w:rFonts w:ascii="Times New Roman" w:eastAsiaTheme="majorEastAsia" w:hAnsi="Times New Roman" w:cs="Times New Roman"/>
          <w:b/>
          <w:bCs/>
          <w:lang w:eastAsia="zh-CN"/>
        </w:rPr>
        <w:t xml:space="preserve">Additional file </w:t>
      </w:r>
      <w:r w:rsidR="0010583C">
        <w:rPr>
          <w:rFonts w:ascii="Times New Roman" w:eastAsiaTheme="majorEastAsia" w:hAnsi="Times New Roman" w:cs="Times New Roman" w:hint="eastAsia"/>
          <w:b/>
          <w:bCs/>
          <w:lang w:eastAsia="zh-CN"/>
        </w:rPr>
        <w:t>5</w:t>
      </w:r>
      <w:r w:rsidR="00CD025F" w:rsidRPr="001B47AE">
        <w:rPr>
          <w:rFonts w:ascii="Times New Roman" w:eastAsiaTheme="majorEastAsia" w:hAnsi="Times New Roman" w:cs="Times New Roman"/>
          <w:b/>
          <w:bCs/>
          <w:lang w:eastAsia="zh-CN"/>
        </w:rPr>
        <w:t>: Logistic regression modeling of the risk of adverse reactions in vaccinated patients lam patients versus healthy adults</w:t>
      </w:r>
    </w:p>
    <w:p w14:paraId="197F8E37" w14:textId="706898A5" w:rsidR="000C3FCF" w:rsidRPr="001B47AE" w:rsidRDefault="000C3FCF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  <w:lang w:eastAsia="zh-CN"/>
        </w:rPr>
        <w:t>ach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0"/>
        <w:gridCol w:w="1650"/>
        <w:gridCol w:w="850"/>
        <w:gridCol w:w="1478"/>
      </w:tblGrid>
      <w:tr w:rsidR="00F14C68" w:rsidRPr="001B47AE" w14:paraId="4A29D1B1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97A302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4F95C1F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3F3E5E3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6B0729D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37A30EDE" w14:textId="77777777" w:rsidTr="00F14C68">
        <w:tc>
          <w:tcPr>
            <w:tcW w:w="0" w:type="auto"/>
          </w:tcPr>
          <w:p w14:paraId="415E594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5B93DAC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3DB46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F9E27" w14:textId="0288035C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2</w:t>
            </w:r>
          </w:p>
        </w:tc>
      </w:tr>
      <w:tr w:rsidR="00F14C68" w:rsidRPr="001B47AE" w14:paraId="779AC444" w14:textId="77777777" w:rsidTr="00F14C68">
        <w:tc>
          <w:tcPr>
            <w:tcW w:w="0" w:type="auto"/>
          </w:tcPr>
          <w:p w14:paraId="057E262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38B69C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6660AE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BD135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255EF1E" w14:textId="77777777" w:rsidTr="00F14C68">
        <w:tc>
          <w:tcPr>
            <w:tcW w:w="0" w:type="auto"/>
          </w:tcPr>
          <w:p w14:paraId="07686D9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C415B07" w14:textId="04A26278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84 (0·69,4·91)</w:t>
            </w:r>
          </w:p>
        </w:tc>
        <w:tc>
          <w:tcPr>
            <w:tcW w:w="0" w:type="auto"/>
          </w:tcPr>
          <w:p w14:paraId="024DEA3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F358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C994DE8" w14:textId="77777777" w:rsidTr="00F14C68">
        <w:tc>
          <w:tcPr>
            <w:tcW w:w="0" w:type="auto"/>
          </w:tcPr>
          <w:p w14:paraId="35C2FF4D" w14:textId="02A9111D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14C9020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5FD47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666764" w14:textId="25811AC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5</w:t>
            </w:r>
          </w:p>
        </w:tc>
      </w:tr>
      <w:tr w:rsidR="00F14C68" w:rsidRPr="001B47AE" w14:paraId="2D3B4BE9" w14:textId="77777777" w:rsidTr="00F14C68">
        <w:tc>
          <w:tcPr>
            <w:tcW w:w="0" w:type="auto"/>
          </w:tcPr>
          <w:p w14:paraId="404E8A4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01CC80D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B335BE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59D48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6FBF185" w14:textId="77777777" w:rsidTr="00F14C68">
        <w:tc>
          <w:tcPr>
            <w:tcW w:w="0" w:type="auto"/>
          </w:tcPr>
          <w:p w14:paraId="56DBEFB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4E879FDC" w14:textId="17D81D61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14 (0·41,3·14)</w:t>
            </w:r>
          </w:p>
        </w:tc>
        <w:tc>
          <w:tcPr>
            <w:tcW w:w="0" w:type="auto"/>
          </w:tcPr>
          <w:p w14:paraId="440CA219" w14:textId="68B94764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</w:t>
            </w:r>
          </w:p>
        </w:tc>
        <w:tc>
          <w:tcPr>
            <w:tcW w:w="0" w:type="auto"/>
          </w:tcPr>
          <w:p w14:paraId="33B3777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E46CAB7" w14:textId="77777777" w:rsidTr="00F14C68">
        <w:tc>
          <w:tcPr>
            <w:tcW w:w="0" w:type="auto"/>
          </w:tcPr>
          <w:p w14:paraId="0A6D3F8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1C29F695" w14:textId="262E11D0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2·13 (0·15,30·01)</w:t>
            </w:r>
          </w:p>
        </w:tc>
        <w:tc>
          <w:tcPr>
            <w:tcW w:w="0" w:type="auto"/>
          </w:tcPr>
          <w:p w14:paraId="10E566E2" w14:textId="297765CE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58</w:t>
            </w:r>
          </w:p>
        </w:tc>
        <w:tc>
          <w:tcPr>
            <w:tcW w:w="0" w:type="auto"/>
          </w:tcPr>
          <w:p w14:paraId="4BA89AC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3A6D3D1" w14:textId="77777777" w:rsidTr="00F14C68">
        <w:tc>
          <w:tcPr>
            <w:tcW w:w="0" w:type="auto"/>
          </w:tcPr>
          <w:p w14:paraId="1CDBA314" w14:textId="0F19D56A" w:rsidR="00F14C68" w:rsidRPr="001B47AE" w:rsidRDefault="00CD025F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310BEC8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7D4AE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FA702" w14:textId="0543738F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42</w:t>
            </w:r>
          </w:p>
        </w:tc>
      </w:tr>
      <w:tr w:rsidR="00F14C68" w:rsidRPr="001B47AE" w14:paraId="1E3C4B70" w14:textId="77777777" w:rsidTr="00F14C68">
        <w:tc>
          <w:tcPr>
            <w:tcW w:w="0" w:type="auto"/>
          </w:tcPr>
          <w:p w14:paraId="5218B57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8F68D7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9D018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FFA2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218507F" w14:textId="77777777" w:rsidTr="00F14C68">
        <w:tc>
          <w:tcPr>
            <w:tcW w:w="0" w:type="auto"/>
          </w:tcPr>
          <w:p w14:paraId="0A26D40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EA160FF" w14:textId="093B6DC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48 (0·08,2·86)</w:t>
            </w:r>
          </w:p>
        </w:tc>
        <w:tc>
          <w:tcPr>
            <w:tcW w:w="0" w:type="auto"/>
          </w:tcPr>
          <w:p w14:paraId="6012D68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BDB6B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5F7B253" w14:textId="77777777" w:rsidTr="00F14C68">
        <w:tc>
          <w:tcPr>
            <w:tcW w:w="0" w:type="auto"/>
          </w:tcPr>
          <w:p w14:paraId="79D4D7D3" w14:textId="182E91A9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Vaccine dose</w:t>
            </w:r>
          </w:p>
        </w:tc>
        <w:tc>
          <w:tcPr>
            <w:tcW w:w="0" w:type="auto"/>
          </w:tcPr>
          <w:p w14:paraId="7568A2A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3D75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86717" w14:textId="30BA792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·024</w:t>
            </w:r>
          </w:p>
        </w:tc>
      </w:tr>
      <w:tr w:rsidR="00F14C68" w:rsidRPr="001B47AE" w14:paraId="423E4960" w14:textId="77777777" w:rsidTr="00F14C68">
        <w:tc>
          <w:tcPr>
            <w:tcW w:w="0" w:type="auto"/>
          </w:tcPr>
          <w:p w14:paraId="2A80F33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dose</w:t>
            </w:r>
          </w:p>
        </w:tc>
        <w:tc>
          <w:tcPr>
            <w:tcW w:w="0" w:type="auto"/>
          </w:tcPr>
          <w:p w14:paraId="30006A3D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AF8826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F4D8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1CE0AB0" w14:textId="77777777" w:rsidTr="00F14C68">
        <w:tc>
          <w:tcPr>
            <w:tcW w:w="0" w:type="auto"/>
          </w:tcPr>
          <w:p w14:paraId="6A91C21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2dose</w:t>
            </w:r>
          </w:p>
        </w:tc>
        <w:tc>
          <w:tcPr>
            <w:tcW w:w="0" w:type="auto"/>
          </w:tcPr>
          <w:p w14:paraId="74CFBA81" w14:textId="10917CC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15 (0·02,1·29)</w:t>
            </w:r>
          </w:p>
        </w:tc>
        <w:tc>
          <w:tcPr>
            <w:tcW w:w="0" w:type="auto"/>
          </w:tcPr>
          <w:p w14:paraId="6032D202" w14:textId="1C81C26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084</w:t>
            </w:r>
          </w:p>
        </w:tc>
        <w:tc>
          <w:tcPr>
            <w:tcW w:w="0" w:type="auto"/>
          </w:tcPr>
          <w:p w14:paraId="18AF8D5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46E011B8" w14:textId="77777777" w:rsidTr="00F14C68">
        <w:tc>
          <w:tcPr>
            <w:tcW w:w="0" w:type="auto"/>
          </w:tcPr>
          <w:p w14:paraId="787CD1B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3dose</w:t>
            </w:r>
          </w:p>
        </w:tc>
        <w:tc>
          <w:tcPr>
            <w:tcW w:w="0" w:type="auto"/>
          </w:tcPr>
          <w:p w14:paraId="6787044B" w14:textId="3726A69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4 (0·04,1·32)</w:t>
            </w:r>
          </w:p>
        </w:tc>
        <w:tc>
          <w:tcPr>
            <w:tcW w:w="0" w:type="auto"/>
          </w:tcPr>
          <w:p w14:paraId="41BC99C5" w14:textId="0EF8A8A0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099</w:t>
            </w:r>
          </w:p>
        </w:tc>
        <w:tc>
          <w:tcPr>
            <w:tcW w:w="0" w:type="auto"/>
          </w:tcPr>
          <w:p w14:paraId="7B64035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7CF49C81" w14:textId="77777777" w:rsidTr="00F14C68">
        <w:tc>
          <w:tcPr>
            <w:tcW w:w="0" w:type="auto"/>
          </w:tcPr>
          <w:p w14:paraId="1D148AD9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dose</w:t>
            </w:r>
          </w:p>
        </w:tc>
        <w:tc>
          <w:tcPr>
            <w:tcW w:w="0" w:type="auto"/>
          </w:tcPr>
          <w:p w14:paraId="381F79DA" w14:textId="18656FBB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64 (0·18,14·99)</w:t>
            </w:r>
          </w:p>
        </w:tc>
        <w:tc>
          <w:tcPr>
            <w:tcW w:w="0" w:type="auto"/>
          </w:tcPr>
          <w:p w14:paraId="2A9283ED" w14:textId="5FD26B5E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66</w:t>
            </w:r>
          </w:p>
        </w:tc>
        <w:tc>
          <w:tcPr>
            <w:tcW w:w="0" w:type="auto"/>
          </w:tcPr>
          <w:p w14:paraId="51DBEBD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4F25008A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59929BC0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musc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650"/>
        <w:gridCol w:w="850"/>
        <w:gridCol w:w="1478"/>
      </w:tblGrid>
      <w:tr w:rsidR="00F14C68" w:rsidRPr="001B47AE" w14:paraId="3391B1D3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86E0AF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0A8578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353220F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F28996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589A34BC" w14:textId="77777777" w:rsidTr="00F14C68">
        <w:tc>
          <w:tcPr>
            <w:tcW w:w="0" w:type="auto"/>
          </w:tcPr>
          <w:p w14:paraId="775FC85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30957F8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A5AA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46EC5" w14:textId="5F42BF37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69</w:t>
            </w:r>
          </w:p>
        </w:tc>
      </w:tr>
      <w:tr w:rsidR="00F14C68" w:rsidRPr="001B47AE" w14:paraId="617B7313" w14:textId="77777777" w:rsidTr="00F14C68">
        <w:tc>
          <w:tcPr>
            <w:tcW w:w="0" w:type="auto"/>
          </w:tcPr>
          <w:p w14:paraId="2EE600D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48BB0B3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AA98E3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C213B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7D4E73D0" w14:textId="77777777" w:rsidTr="00F14C68">
        <w:tc>
          <w:tcPr>
            <w:tcW w:w="0" w:type="auto"/>
          </w:tcPr>
          <w:p w14:paraId="57FA9C0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441C477" w14:textId="2AE36B5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21 (0·47,3·11)</w:t>
            </w:r>
          </w:p>
        </w:tc>
        <w:tc>
          <w:tcPr>
            <w:tcW w:w="0" w:type="auto"/>
          </w:tcPr>
          <w:p w14:paraId="2A1ADAF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4F892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A9A6843" w14:textId="77777777" w:rsidTr="00F14C68">
        <w:tc>
          <w:tcPr>
            <w:tcW w:w="0" w:type="auto"/>
          </w:tcPr>
          <w:p w14:paraId="45BDE50E" w14:textId="0CFC14AB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2109128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92AC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8AC453" w14:textId="2AB57DF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17</w:t>
            </w:r>
          </w:p>
        </w:tc>
      </w:tr>
      <w:tr w:rsidR="00F14C68" w:rsidRPr="001B47AE" w14:paraId="3DFBC02D" w14:textId="77777777" w:rsidTr="00F14C68">
        <w:tc>
          <w:tcPr>
            <w:tcW w:w="0" w:type="auto"/>
          </w:tcPr>
          <w:p w14:paraId="709EB07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2E40B0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18746D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B543E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D94550D" w14:textId="77777777" w:rsidTr="00F14C68">
        <w:tc>
          <w:tcPr>
            <w:tcW w:w="0" w:type="auto"/>
          </w:tcPr>
          <w:p w14:paraId="7E08597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15CD8EA" w14:textId="0A04263E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2·08 (0·65,6·59)</w:t>
            </w:r>
          </w:p>
        </w:tc>
        <w:tc>
          <w:tcPr>
            <w:tcW w:w="0" w:type="auto"/>
          </w:tcPr>
          <w:p w14:paraId="01FA42C8" w14:textId="002D09B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1</w:t>
            </w:r>
          </w:p>
        </w:tc>
        <w:tc>
          <w:tcPr>
            <w:tcW w:w="0" w:type="auto"/>
          </w:tcPr>
          <w:p w14:paraId="78E0A7D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6A286B66" w14:textId="77777777" w:rsidTr="00F14C68">
        <w:tc>
          <w:tcPr>
            <w:tcW w:w="0" w:type="auto"/>
          </w:tcPr>
          <w:p w14:paraId="1E8FB20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9AEB73A" w14:textId="13974FF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5·48 (0·88,34·16)</w:t>
            </w:r>
          </w:p>
        </w:tc>
        <w:tc>
          <w:tcPr>
            <w:tcW w:w="0" w:type="auto"/>
          </w:tcPr>
          <w:p w14:paraId="0EB7F461" w14:textId="73BC602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069</w:t>
            </w:r>
          </w:p>
        </w:tc>
        <w:tc>
          <w:tcPr>
            <w:tcW w:w="0" w:type="auto"/>
          </w:tcPr>
          <w:p w14:paraId="4226EB9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2BAD11B5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298D0494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inf</w:t>
      </w:r>
      <w:r w:rsidRPr="001B47AE">
        <w:rPr>
          <w:rFonts w:ascii="Times New Roman" w:eastAsiaTheme="majorEastAsia" w:hAnsi="Times New Roman" w:cs="Times New Roman"/>
          <w:sz w:val="20"/>
          <w:szCs w:val="20"/>
          <w:lang w:eastAsia="zh-CN"/>
        </w:rPr>
        <w:t>lam</w:t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t>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8"/>
        <w:gridCol w:w="1850"/>
        <w:gridCol w:w="850"/>
        <w:gridCol w:w="1478"/>
      </w:tblGrid>
      <w:tr w:rsidR="00F14C68" w:rsidRPr="001B47AE" w14:paraId="6B55A833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1F5619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DAE47D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0207808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4DA074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6D29FC51" w14:textId="77777777" w:rsidTr="00F14C68">
        <w:tc>
          <w:tcPr>
            <w:tcW w:w="0" w:type="auto"/>
          </w:tcPr>
          <w:p w14:paraId="50229E0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5B15ED0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3307F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6B568" w14:textId="5B0DD90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39</w:t>
            </w:r>
          </w:p>
        </w:tc>
      </w:tr>
      <w:tr w:rsidR="00F14C68" w:rsidRPr="001B47AE" w14:paraId="5BA5B98C" w14:textId="77777777" w:rsidTr="00F14C68">
        <w:tc>
          <w:tcPr>
            <w:tcW w:w="0" w:type="auto"/>
          </w:tcPr>
          <w:p w14:paraId="7EC1AFB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77E650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6F6B93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DA1D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38958A7" w14:textId="77777777" w:rsidTr="00F14C68">
        <w:tc>
          <w:tcPr>
            <w:tcW w:w="0" w:type="auto"/>
          </w:tcPr>
          <w:p w14:paraId="7FCC1BF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545A4A25" w14:textId="0A81A62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45 (0·07,2·8)</w:t>
            </w:r>
          </w:p>
        </w:tc>
        <w:tc>
          <w:tcPr>
            <w:tcW w:w="0" w:type="auto"/>
          </w:tcPr>
          <w:p w14:paraId="26DB3EE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8755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A1656BF" w14:textId="77777777" w:rsidTr="00F14C68">
        <w:tc>
          <w:tcPr>
            <w:tcW w:w="0" w:type="auto"/>
          </w:tcPr>
          <w:p w14:paraId="171AC94D" w14:textId="60ACFEC7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79A93F2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88D2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7B6D21" w14:textId="0E2EDE4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</w:tr>
      <w:tr w:rsidR="00F14C68" w:rsidRPr="001B47AE" w14:paraId="5721DADC" w14:textId="77777777" w:rsidTr="00F14C68">
        <w:tc>
          <w:tcPr>
            <w:tcW w:w="0" w:type="auto"/>
          </w:tcPr>
          <w:p w14:paraId="160A830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C5077E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613ED9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8FC26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61B284A2" w14:textId="77777777" w:rsidTr="00F14C68">
        <w:tc>
          <w:tcPr>
            <w:tcW w:w="0" w:type="auto"/>
          </w:tcPr>
          <w:p w14:paraId="48D603E9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560E141" w14:textId="096B1074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 (0·23,3·46)</w:t>
            </w:r>
          </w:p>
        </w:tc>
        <w:tc>
          <w:tcPr>
            <w:tcW w:w="0" w:type="auto"/>
          </w:tcPr>
          <w:p w14:paraId="00AE4BC4" w14:textId="4E5FD56E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7</w:t>
            </w:r>
          </w:p>
        </w:tc>
        <w:tc>
          <w:tcPr>
            <w:tcW w:w="0" w:type="auto"/>
          </w:tcPr>
          <w:p w14:paraId="399D46D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7556233E" w14:textId="77777777" w:rsidTr="00F14C68">
        <w:tc>
          <w:tcPr>
            <w:tcW w:w="0" w:type="auto"/>
          </w:tcPr>
          <w:p w14:paraId="189735D0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7BF822CF" w14:textId="0ECD6F6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8·2e-07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5C4C8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F064C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691A34B2" w14:textId="77777777" w:rsidTr="00F14C68">
        <w:tc>
          <w:tcPr>
            <w:tcW w:w="0" w:type="auto"/>
          </w:tcPr>
          <w:p w14:paraId="0492E74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BMI cat</w:t>
            </w:r>
          </w:p>
        </w:tc>
        <w:tc>
          <w:tcPr>
            <w:tcW w:w="0" w:type="auto"/>
          </w:tcPr>
          <w:p w14:paraId="12BF5C0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3AF64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05D070" w14:textId="0321B17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·035</w:t>
            </w:r>
          </w:p>
        </w:tc>
      </w:tr>
      <w:tr w:rsidR="00F14C68" w:rsidRPr="001B47AE" w14:paraId="3A0F7446" w14:textId="77777777" w:rsidTr="00F14C68">
        <w:tc>
          <w:tcPr>
            <w:tcW w:w="0" w:type="auto"/>
          </w:tcPr>
          <w:p w14:paraId="2D6492F7" w14:textId="37772021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l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="007D636F"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8·</w:t>
            </w: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666E2B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413C61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A4459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B81C969" w14:textId="77777777" w:rsidTr="00F14C68">
        <w:tc>
          <w:tcPr>
            <w:tcW w:w="0" w:type="auto"/>
          </w:tcPr>
          <w:p w14:paraId="7DEC6BF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71F7721E" w14:textId="676AFB0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09 (0·01,0·67)</w:t>
            </w:r>
          </w:p>
        </w:tc>
        <w:tc>
          <w:tcPr>
            <w:tcW w:w="0" w:type="auto"/>
          </w:tcPr>
          <w:p w14:paraId="3CE1E581" w14:textId="564008D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·018</w:t>
            </w:r>
          </w:p>
        </w:tc>
        <w:tc>
          <w:tcPr>
            <w:tcW w:w="0" w:type="auto"/>
          </w:tcPr>
          <w:p w14:paraId="412E626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E8BA663" w14:textId="77777777" w:rsidTr="00F14C68">
        <w:tc>
          <w:tcPr>
            <w:tcW w:w="0" w:type="auto"/>
          </w:tcPr>
          <w:p w14:paraId="2D18794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1EF1016B" w14:textId="6AC9ADD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36 (0·04,2·96)</w:t>
            </w:r>
          </w:p>
        </w:tc>
        <w:tc>
          <w:tcPr>
            <w:tcW w:w="0" w:type="auto"/>
          </w:tcPr>
          <w:p w14:paraId="1ED025F0" w14:textId="79EBE5E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34</w:t>
            </w:r>
          </w:p>
        </w:tc>
        <w:tc>
          <w:tcPr>
            <w:tcW w:w="0" w:type="auto"/>
          </w:tcPr>
          <w:p w14:paraId="324C274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489E33CA" w14:textId="77777777" w:rsidTr="00F14C68">
        <w:tc>
          <w:tcPr>
            <w:tcW w:w="0" w:type="auto"/>
          </w:tcPr>
          <w:p w14:paraId="3E7AE46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B99255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AB0A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8EBE3" w14:textId="2D46D5EA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</w:tr>
      <w:tr w:rsidR="00F14C68" w:rsidRPr="001B47AE" w14:paraId="37B5A108" w14:textId="77777777" w:rsidTr="00F14C68">
        <w:tc>
          <w:tcPr>
            <w:tcW w:w="0" w:type="auto"/>
          </w:tcPr>
          <w:p w14:paraId="78359B6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B98BD0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D97948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9A54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D21E8F3" w14:textId="77777777" w:rsidTr="00F14C68">
        <w:tc>
          <w:tcPr>
            <w:tcW w:w="0" w:type="auto"/>
          </w:tcPr>
          <w:p w14:paraId="4DEF717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5E0DFF5" w14:textId="17A93BC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6e-07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EFCB24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FA2B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038F50F" w14:textId="77777777" w:rsidTr="00F14C68">
        <w:tc>
          <w:tcPr>
            <w:tcW w:w="0" w:type="auto"/>
          </w:tcPr>
          <w:p w14:paraId="58F27B0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vaccine type</w:t>
            </w:r>
          </w:p>
        </w:tc>
        <w:tc>
          <w:tcPr>
            <w:tcW w:w="0" w:type="auto"/>
          </w:tcPr>
          <w:p w14:paraId="6966CA0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62675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23F9F6" w14:textId="59B146B4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·0055</w:t>
            </w:r>
          </w:p>
        </w:tc>
      </w:tr>
      <w:tr w:rsidR="00F14C68" w:rsidRPr="001B47AE" w14:paraId="79C689ED" w14:textId="77777777" w:rsidTr="00F14C68">
        <w:tc>
          <w:tcPr>
            <w:tcW w:w="0" w:type="auto"/>
          </w:tcPr>
          <w:p w14:paraId="341E1E1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vero_only</w:t>
            </w:r>
          </w:p>
        </w:tc>
        <w:tc>
          <w:tcPr>
            <w:tcW w:w="0" w:type="auto"/>
          </w:tcPr>
          <w:p w14:paraId="0275F3F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21CEB6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7F896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6B5B272C" w14:textId="77777777" w:rsidTr="00F14C68">
        <w:tc>
          <w:tcPr>
            <w:tcW w:w="0" w:type="auto"/>
          </w:tcPr>
          <w:p w14:paraId="50A6420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other</w:t>
            </w:r>
          </w:p>
        </w:tc>
        <w:tc>
          <w:tcPr>
            <w:tcW w:w="0" w:type="auto"/>
          </w:tcPr>
          <w:p w14:paraId="15400D58" w14:textId="74327295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="007D636F"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8·</w:t>
            </w: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42 (</w:t>
            </w:r>
            <w:r w:rsidR="007D636F"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2·</w:t>
            </w: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35,14</w:t>
            </w:r>
            <w:r w:rsidR="007D636F"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4·</w:t>
            </w: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0" w:type="auto"/>
          </w:tcPr>
          <w:p w14:paraId="554C93A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A423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22FAB21B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068F77AD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Indur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806"/>
        <w:gridCol w:w="850"/>
        <w:gridCol w:w="1478"/>
      </w:tblGrid>
      <w:tr w:rsidR="00F14C68" w:rsidRPr="001B47AE" w14:paraId="26C237A0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8EECE5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0C6F873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2DA278F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4D07292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474085F5" w14:textId="77777777" w:rsidTr="00F14C68">
        <w:tc>
          <w:tcPr>
            <w:tcW w:w="0" w:type="auto"/>
          </w:tcPr>
          <w:p w14:paraId="03DCBE09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467308A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EEC8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4709A" w14:textId="6A5293DE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61</w:t>
            </w:r>
          </w:p>
        </w:tc>
      </w:tr>
      <w:tr w:rsidR="00F14C68" w:rsidRPr="001B47AE" w14:paraId="20A487D7" w14:textId="77777777" w:rsidTr="00F14C68">
        <w:tc>
          <w:tcPr>
            <w:tcW w:w="0" w:type="auto"/>
          </w:tcPr>
          <w:p w14:paraId="115FE2D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268D4B7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594B80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5777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87C1D33" w14:textId="77777777" w:rsidTr="00F14C68">
        <w:tc>
          <w:tcPr>
            <w:tcW w:w="0" w:type="auto"/>
          </w:tcPr>
          <w:p w14:paraId="62FC0FC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AF55858" w14:textId="3F118F8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69 (0·16,2·96)</w:t>
            </w:r>
          </w:p>
        </w:tc>
        <w:tc>
          <w:tcPr>
            <w:tcW w:w="0" w:type="auto"/>
          </w:tcPr>
          <w:p w14:paraId="314B242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B5B8B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AD6070D" w14:textId="77777777" w:rsidTr="00F14C68">
        <w:tc>
          <w:tcPr>
            <w:tcW w:w="0" w:type="auto"/>
          </w:tcPr>
          <w:p w14:paraId="6C78E366" w14:textId="74C0C27D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74B8B0E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7304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B52EED" w14:textId="0312BC2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42</w:t>
            </w:r>
          </w:p>
        </w:tc>
      </w:tr>
      <w:tr w:rsidR="00F14C68" w:rsidRPr="001B47AE" w14:paraId="649BB648" w14:textId="77777777" w:rsidTr="00F14C68">
        <w:tc>
          <w:tcPr>
            <w:tcW w:w="0" w:type="auto"/>
          </w:tcPr>
          <w:p w14:paraId="3FD9461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0D633F1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3793C6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0F722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435E7B38" w14:textId="77777777" w:rsidTr="00F14C68">
        <w:tc>
          <w:tcPr>
            <w:tcW w:w="0" w:type="auto"/>
          </w:tcPr>
          <w:p w14:paraId="44ACE01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371EB152" w14:textId="3ED00A5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4·15 (0·5,34·47)</w:t>
            </w:r>
          </w:p>
        </w:tc>
        <w:tc>
          <w:tcPr>
            <w:tcW w:w="0" w:type="auto"/>
          </w:tcPr>
          <w:p w14:paraId="2F856923" w14:textId="207CAB83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19</w:t>
            </w:r>
          </w:p>
        </w:tc>
        <w:tc>
          <w:tcPr>
            <w:tcW w:w="0" w:type="auto"/>
          </w:tcPr>
          <w:p w14:paraId="2C1F2F1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504A44D" w14:textId="77777777" w:rsidTr="00F14C68">
        <w:tc>
          <w:tcPr>
            <w:tcW w:w="0" w:type="auto"/>
          </w:tcPr>
          <w:p w14:paraId="1AA9E27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261E83E" w14:textId="39CE3B6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8·7e-07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117536A" w14:textId="643CD9F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  <w:tc>
          <w:tcPr>
            <w:tcW w:w="0" w:type="auto"/>
          </w:tcPr>
          <w:p w14:paraId="76E7C88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0E1FECBA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79C94B5F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fev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1"/>
        <w:gridCol w:w="1806"/>
        <w:gridCol w:w="850"/>
        <w:gridCol w:w="1478"/>
      </w:tblGrid>
      <w:tr w:rsidR="00F14C68" w:rsidRPr="001B47AE" w14:paraId="60A874E6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A5D775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EB934B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1228ACC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D78DC4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00E5F742" w14:textId="77777777" w:rsidTr="00F14C68">
        <w:tc>
          <w:tcPr>
            <w:tcW w:w="0" w:type="auto"/>
          </w:tcPr>
          <w:p w14:paraId="3999903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533E871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05F0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A9729" w14:textId="610AE44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5</w:t>
            </w:r>
          </w:p>
        </w:tc>
      </w:tr>
      <w:tr w:rsidR="00F14C68" w:rsidRPr="001B47AE" w14:paraId="4B10E6C6" w14:textId="77777777" w:rsidTr="00F14C68">
        <w:tc>
          <w:tcPr>
            <w:tcW w:w="0" w:type="auto"/>
          </w:tcPr>
          <w:p w14:paraId="114B601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3B2264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473418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6B8E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2507139" w14:textId="77777777" w:rsidTr="00F14C68">
        <w:tc>
          <w:tcPr>
            <w:tcW w:w="0" w:type="auto"/>
          </w:tcPr>
          <w:p w14:paraId="6272228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FA384C3" w14:textId="69CBD60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05 (0·21,5·37)</w:t>
            </w:r>
          </w:p>
        </w:tc>
        <w:tc>
          <w:tcPr>
            <w:tcW w:w="0" w:type="auto"/>
          </w:tcPr>
          <w:p w14:paraId="4F29000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F23E6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7A7A012C" w14:textId="77777777" w:rsidTr="00F14C68">
        <w:tc>
          <w:tcPr>
            <w:tcW w:w="0" w:type="auto"/>
          </w:tcPr>
          <w:p w14:paraId="73146AF3" w14:textId="631C83EC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7157E4E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5A99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77014F" w14:textId="43C605FB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8</w:t>
            </w:r>
          </w:p>
        </w:tc>
      </w:tr>
      <w:tr w:rsidR="00F14C68" w:rsidRPr="001B47AE" w14:paraId="797B0666" w14:textId="77777777" w:rsidTr="00F14C68">
        <w:tc>
          <w:tcPr>
            <w:tcW w:w="0" w:type="auto"/>
          </w:tcPr>
          <w:p w14:paraId="358BEE2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543BD05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5B47DB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77C5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69541850" w14:textId="77777777" w:rsidTr="00F14C68">
        <w:tc>
          <w:tcPr>
            <w:tcW w:w="0" w:type="auto"/>
          </w:tcPr>
          <w:p w14:paraId="7FB1789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66CAE65" w14:textId="1D04222F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21 (0·22,6·82)</w:t>
            </w:r>
          </w:p>
        </w:tc>
        <w:tc>
          <w:tcPr>
            <w:tcW w:w="0" w:type="auto"/>
          </w:tcPr>
          <w:p w14:paraId="226B3BAC" w14:textId="1267B01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3</w:t>
            </w:r>
          </w:p>
        </w:tc>
        <w:tc>
          <w:tcPr>
            <w:tcW w:w="0" w:type="auto"/>
          </w:tcPr>
          <w:p w14:paraId="06DD0D4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2CBB32F" w14:textId="77777777" w:rsidTr="00F14C68">
        <w:tc>
          <w:tcPr>
            <w:tcW w:w="0" w:type="auto"/>
          </w:tcPr>
          <w:p w14:paraId="5A35B0F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58D3EABF" w14:textId="20E505D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4·3e-07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E17F7F" w14:textId="0AC6563F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  <w:tc>
          <w:tcPr>
            <w:tcW w:w="0" w:type="auto"/>
          </w:tcPr>
          <w:p w14:paraId="69E50A5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2BA5CF4B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130E3316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fatigu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5"/>
        <w:gridCol w:w="1806"/>
        <w:gridCol w:w="850"/>
        <w:gridCol w:w="1478"/>
      </w:tblGrid>
      <w:tr w:rsidR="00F14C68" w:rsidRPr="001B47AE" w14:paraId="1E507719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2CA875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4EB7F9B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02F3AFC9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9AB5E60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65311967" w14:textId="77777777" w:rsidTr="00F14C68">
        <w:tc>
          <w:tcPr>
            <w:tcW w:w="0" w:type="auto"/>
          </w:tcPr>
          <w:p w14:paraId="0FF5CBF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639F241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954C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7589B8" w14:textId="4A75C748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1</w:t>
            </w:r>
          </w:p>
        </w:tc>
      </w:tr>
      <w:tr w:rsidR="00F14C68" w:rsidRPr="001B47AE" w14:paraId="3EE8CA54" w14:textId="77777777" w:rsidTr="00F14C68">
        <w:tc>
          <w:tcPr>
            <w:tcW w:w="0" w:type="auto"/>
          </w:tcPr>
          <w:p w14:paraId="27A8822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0695BDB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99B6A5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AB40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BE522A1" w14:textId="77777777" w:rsidTr="00F14C68">
        <w:tc>
          <w:tcPr>
            <w:tcW w:w="0" w:type="auto"/>
          </w:tcPr>
          <w:p w14:paraId="03A6E04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33F766AD" w14:textId="0DEDB6EA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3 (0·27,3·16)</w:t>
            </w:r>
          </w:p>
        </w:tc>
        <w:tc>
          <w:tcPr>
            <w:tcW w:w="0" w:type="auto"/>
          </w:tcPr>
          <w:p w14:paraId="352AD4F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39B51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09B0D94" w14:textId="77777777" w:rsidTr="00F14C68">
        <w:tc>
          <w:tcPr>
            <w:tcW w:w="0" w:type="auto"/>
          </w:tcPr>
          <w:p w14:paraId="706E23D9" w14:textId="63E0A210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4C621FD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D27A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6ADEC" w14:textId="4F1FD7DA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6</w:t>
            </w:r>
          </w:p>
        </w:tc>
      </w:tr>
      <w:tr w:rsidR="00F14C68" w:rsidRPr="001B47AE" w14:paraId="6405CCD6" w14:textId="77777777" w:rsidTr="00F14C68">
        <w:tc>
          <w:tcPr>
            <w:tcW w:w="0" w:type="auto"/>
          </w:tcPr>
          <w:p w14:paraId="2764AE40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5C7D8BA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763DE5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654F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93AB809" w14:textId="77777777" w:rsidTr="00F14C68">
        <w:tc>
          <w:tcPr>
            <w:tcW w:w="0" w:type="auto"/>
          </w:tcPr>
          <w:p w14:paraId="4D90106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AD2E18B" w14:textId="475547D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38 (0·44,4·32)</w:t>
            </w:r>
          </w:p>
        </w:tc>
        <w:tc>
          <w:tcPr>
            <w:tcW w:w="0" w:type="auto"/>
          </w:tcPr>
          <w:p w14:paraId="772350F5" w14:textId="1811E8A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58</w:t>
            </w:r>
          </w:p>
        </w:tc>
        <w:tc>
          <w:tcPr>
            <w:tcW w:w="0" w:type="auto"/>
          </w:tcPr>
          <w:p w14:paraId="20E5C17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A36466A" w14:textId="77777777" w:rsidTr="00F14C68">
        <w:tc>
          <w:tcPr>
            <w:tcW w:w="0" w:type="auto"/>
          </w:tcPr>
          <w:p w14:paraId="4CB2FCA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9933BCF" w14:textId="43CB7847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6·1e-07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6A1CF5" w14:textId="3EB2FF17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  <w:tc>
          <w:tcPr>
            <w:tcW w:w="0" w:type="auto"/>
          </w:tcPr>
          <w:p w14:paraId="31E5DC0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94EE664" w14:textId="77777777" w:rsidTr="00F14C68">
        <w:tc>
          <w:tcPr>
            <w:tcW w:w="0" w:type="auto"/>
          </w:tcPr>
          <w:p w14:paraId="6F383CD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BMI cat</w:t>
            </w:r>
          </w:p>
        </w:tc>
        <w:tc>
          <w:tcPr>
            <w:tcW w:w="0" w:type="auto"/>
          </w:tcPr>
          <w:p w14:paraId="5B836A0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8ACD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5AD94B" w14:textId="7F20624C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082</w:t>
            </w:r>
          </w:p>
        </w:tc>
      </w:tr>
      <w:tr w:rsidR="00F14C68" w:rsidRPr="001B47AE" w14:paraId="1F64D08F" w14:textId="77777777" w:rsidTr="00F14C68">
        <w:tc>
          <w:tcPr>
            <w:tcW w:w="0" w:type="auto"/>
          </w:tcPr>
          <w:p w14:paraId="52E9637E" w14:textId="6FB4C852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l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="007D636F"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8·</w:t>
            </w: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E9AB87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0A3389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FF69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2994231" w14:textId="77777777" w:rsidTr="00F14C68">
        <w:tc>
          <w:tcPr>
            <w:tcW w:w="0" w:type="auto"/>
          </w:tcPr>
          <w:p w14:paraId="79A1CA8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4EE368F2" w14:textId="1792BFAC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 (0·05,0·85)</w:t>
            </w:r>
          </w:p>
        </w:tc>
        <w:tc>
          <w:tcPr>
            <w:tcW w:w="0" w:type="auto"/>
          </w:tcPr>
          <w:p w14:paraId="053DE5E8" w14:textId="0B5378E7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·029</w:t>
            </w:r>
          </w:p>
        </w:tc>
        <w:tc>
          <w:tcPr>
            <w:tcW w:w="0" w:type="auto"/>
          </w:tcPr>
          <w:p w14:paraId="32A9AE8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4189EF16" w14:textId="77777777" w:rsidTr="00F14C68">
        <w:tc>
          <w:tcPr>
            <w:tcW w:w="0" w:type="auto"/>
          </w:tcPr>
          <w:p w14:paraId="3C8D20C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0D2F3701" w14:textId="1051CC7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38 (0·07,2·12)</w:t>
            </w:r>
          </w:p>
        </w:tc>
        <w:tc>
          <w:tcPr>
            <w:tcW w:w="0" w:type="auto"/>
          </w:tcPr>
          <w:p w14:paraId="675DEA7E" w14:textId="5924111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7</w:t>
            </w:r>
          </w:p>
        </w:tc>
        <w:tc>
          <w:tcPr>
            <w:tcW w:w="0" w:type="auto"/>
          </w:tcPr>
          <w:p w14:paraId="18F9C86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63A5E666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6E84B4DD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headach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2"/>
        <w:gridCol w:w="1806"/>
        <w:gridCol w:w="850"/>
        <w:gridCol w:w="1478"/>
      </w:tblGrid>
      <w:tr w:rsidR="00F14C68" w:rsidRPr="001B47AE" w14:paraId="6F807924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41B6C0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B0B6DF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608612C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28ABCF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60FF37E2" w14:textId="77777777" w:rsidTr="00F14C68">
        <w:tc>
          <w:tcPr>
            <w:tcW w:w="0" w:type="auto"/>
          </w:tcPr>
          <w:p w14:paraId="2EB44E5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562F4264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12D2C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D6EC4" w14:textId="33AB802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56</w:t>
            </w:r>
          </w:p>
        </w:tc>
      </w:tr>
      <w:tr w:rsidR="00F14C68" w:rsidRPr="001B47AE" w14:paraId="33C36D26" w14:textId="77777777" w:rsidTr="00F14C68">
        <w:tc>
          <w:tcPr>
            <w:tcW w:w="0" w:type="auto"/>
          </w:tcPr>
          <w:p w14:paraId="3A0FBB68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08956A9D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727B6B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9A693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8B7C1BA" w14:textId="77777777" w:rsidTr="00F14C68">
        <w:tc>
          <w:tcPr>
            <w:tcW w:w="0" w:type="auto"/>
          </w:tcPr>
          <w:p w14:paraId="6B3F228B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01D233B" w14:textId="6091064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6 (0·1,3·48)</w:t>
            </w:r>
          </w:p>
        </w:tc>
        <w:tc>
          <w:tcPr>
            <w:tcW w:w="0" w:type="auto"/>
          </w:tcPr>
          <w:p w14:paraId="28DD8EA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5D4F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7AB5EDEE" w14:textId="77777777" w:rsidTr="00F14C68">
        <w:tc>
          <w:tcPr>
            <w:tcW w:w="0" w:type="auto"/>
          </w:tcPr>
          <w:p w14:paraId="5C8FC6AC" w14:textId="552DDFE4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12C5A6F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38D4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FA911" w14:textId="70A3979C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</w:t>
            </w:r>
          </w:p>
        </w:tc>
      </w:tr>
      <w:tr w:rsidR="00F14C68" w:rsidRPr="001B47AE" w14:paraId="4D8AC9AE" w14:textId="77777777" w:rsidTr="00F14C68">
        <w:tc>
          <w:tcPr>
            <w:tcW w:w="0" w:type="auto"/>
          </w:tcPr>
          <w:p w14:paraId="3075ADE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D9E880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5D49AE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486D0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EF9129D" w14:textId="77777777" w:rsidTr="00F14C68">
        <w:tc>
          <w:tcPr>
            <w:tcW w:w="0" w:type="auto"/>
          </w:tcPr>
          <w:p w14:paraId="6067FDE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1083D9F7" w14:textId="3ACEB1F0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85 (0·3,11·31)</w:t>
            </w:r>
          </w:p>
        </w:tc>
        <w:tc>
          <w:tcPr>
            <w:tcW w:w="0" w:type="auto"/>
          </w:tcPr>
          <w:p w14:paraId="2D4D8CCF" w14:textId="0C72BEF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51</w:t>
            </w:r>
          </w:p>
        </w:tc>
        <w:tc>
          <w:tcPr>
            <w:tcW w:w="0" w:type="auto"/>
          </w:tcPr>
          <w:p w14:paraId="131F9DE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DD4DA07" w14:textId="77777777" w:rsidTr="00F14C68">
        <w:tc>
          <w:tcPr>
            <w:tcW w:w="0" w:type="auto"/>
          </w:tcPr>
          <w:p w14:paraId="744BE24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1E33D3EC" w14:textId="141D0523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8·2e-08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55C566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82AA8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99D960B" w14:textId="77777777" w:rsidTr="00F14C68">
        <w:tc>
          <w:tcPr>
            <w:tcW w:w="0" w:type="auto"/>
          </w:tcPr>
          <w:p w14:paraId="49BD2857" w14:textId="1D94823F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Vaccine dose</w:t>
            </w:r>
          </w:p>
        </w:tc>
        <w:tc>
          <w:tcPr>
            <w:tcW w:w="0" w:type="auto"/>
          </w:tcPr>
          <w:p w14:paraId="78C17DB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01268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000DA" w14:textId="3F746FC4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·043</w:t>
            </w:r>
          </w:p>
        </w:tc>
      </w:tr>
      <w:tr w:rsidR="00F14C68" w:rsidRPr="001B47AE" w14:paraId="76EFBCD6" w14:textId="77777777" w:rsidTr="00F14C68">
        <w:tc>
          <w:tcPr>
            <w:tcW w:w="0" w:type="auto"/>
          </w:tcPr>
          <w:p w14:paraId="0D91FEBD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dose</w:t>
            </w:r>
          </w:p>
        </w:tc>
        <w:tc>
          <w:tcPr>
            <w:tcW w:w="0" w:type="auto"/>
          </w:tcPr>
          <w:p w14:paraId="34E64ADD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1D2CE9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4C233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104C826F" w14:textId="77777777" w:rsidTr="00F14C68">
        <w:tc>
          <w:tcPr>
            <w:tcW w:w="0" w:type="auto"/>
          </w:tcPr>
          <w:p w14:paraId="662C5600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2dose</w:t>
            </w:r>
          </w:p>
        </w:tc>
        <w:tc>
          <w:tcPr>
            <w:tcW w:w="0" w:type="auto"/>
          </w:tcPr>
          <w:p w14:paraId="4DEC2C5E" w14:textId="0CFC209B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9·2e-09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6F0157" w14:textId="551FCBDA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  <w:tc>
          <w:tcPr>
            <w:tcW w:w="0" w:type="auto"/>
          </w:tcPr>
          <w:p w14:paraId="559355B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2366226" w14:textId="77777777" w:rsidTr="00F14C68">
        <w:tc>
          <w:tcPr>
            <w:tcW w:w="0" w:type="auto"/>
          </w:tcPr>
          <w:p w14:paraId="6234A93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3dose</w:t>
            </w:r>
          </w:p>
        </w:tc>
        <w:tc>
          <w:tcPr>
            <w:tcW w:w="0" w:type="auto"/>
          </w:tcPr>
          <w:p w14:paraId="194BF14E" w14:textId="2DF91FE4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11 (0·01,1·16)</w:t>
            </w:r>
          </w:p>
        </w:tc>
        <w:tc>
          <w:tcPr>
            <w:tcW w:w="0" w:type="auto"/>
          </w:tcPr>
          <w:p w14:paraId="117506C5" w14:textId="170DCDCF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066</w:t>
            </w:r>
          </w:p>
        </w:tc>
        <w:tc>
          <w:tcPr>
            <w:tcW w:w="0" w:type="auto"/>
          </w:tcPr>
          <w:p w14:paraId="5191675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7FC908EF" w14:textId="77777777" w:rsidTr="00F14C68">
        <w:tc>
          <w:tcPr>
            <w:tcW w:w="0" w:type="auto"/>
          </w:tcPr>
          <w:p w14:paraId="0B603B1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dose</w:t>
            </w:r>
          </w:p>
        </w:tc>
        <w:tc>
          <w:tcPr>
            <w:tcW w:w="0" w:type="auto"/>
          </w:tcPr>
          <w:p w14:paraId="05C717A1" w14:textId="388F7D18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34 (0·08,21·88)</w:t>
            </w:r>
          </w:p>
        </w:tc>
        <w:tc>
          <w:tcPr>
            <w:tcW w:w="0" w:type="auto"/>
          </w:tcPr>
          <w:p w14:paraId="41E23928" w14:textId="78A9D4C5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4</w:t>
            </w:r>
          </w:p>
        </w:tc>
        <w:tc>
          <w:tcPr>
            <w:tcW w:w="0" w:type="auto"/>
          </w:tcPr>
          <w:p w14:paraId="1EB779D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5E68BA00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72B47188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  <w:lang w:eastAsia="zh-CN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lastRenderedPageBreak/>
        <w:t>arthralg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0"/>
        <w:gridCol w:w="1806"/>
        <w:gridCol w:w="850"/>
        <w:gridCol w:w="1478"/>
      </w:tblGrid>
      <w:tr w:rsidR="00F14C68" w:rsidRPr="001B47AE" w14:paraId="75B1EC28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F745EF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7E6B638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78D5DDF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FB09E3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7CC936B3" w14:textId="77777777" w:rsidTr="00F14C68">
        <w:tc>
          <w:tcPr>
            <w:tcW w:w="0" w:type="auto"/>
          </w:tcPr>
          <w:p w14:paraId="45BDAE5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18D7457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90764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15E398" w14:textId="125EB187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7</w:t>
            </w:r>
          </w:p>
        </w:tc>
      </w:tr>
      <w:tr w:rsidR="00F14C68" w:rsidRPr="001B47AE" w14:paraId="691173D4" w14:textId="77777777" w:rsidTr="00F14C68">
        <w:tc>
          <w:tcPr>
            <w:tcW w:w="0" w:type="auto"/>
          </w:tcPr>
          <w:p w14:paraId="4E44743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32BB102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E326EB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CD7BC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8427F4D" w14:textId="77777777" w:rsidTr="00F14C68">
        <w:tc>
          <w:tcPr>
            <w:tcW w:w="0" w:type="auto"/>
          </w:tcPr>
          <w:p w14:paraId="5D956840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7CD5018" w14:textId="3CD0271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6 (0·02,2·89)</w:t>
            </w:r>
          </w:p>
        </w:tc>
        <w:tc>
          <w:tcPr>
            <w:tcW w:w="0" w:type="auto"/>
          </w:tcPr>
          <w:p w14:paraId="2A86715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6575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C31D613" w14:textId="77777777" w:rsidTr="00F14C68">
        <w:tc>
          <w:tcPr>
            <w:tcW w:w="0" w:type="auto"/>
          </w:tcPr>
          <w:p w14:paraId="1A1A71C3" w14:textId="146BC8F4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038B069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83336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1511F" w14:textId="69ED3E54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</w:tr>
      <w:tr w:rsidR="00F14C68" w:rsidRPr="001B47AE" w14:paraId="2D783479" w14:textId="77777777" w:rsidTr="00F14C68">
        <w:tc>
          <w:tcPr>
            <w:tcW w:w="0" w:type="auto"/>
          </w:tcPr>
          <w:p w14:paraId="6EEE592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48DE836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B650C9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A00F50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A07AE82" w14:textId="77777777" w:rsidTr="00F14C68">
        <w:tc>
          <w:tcPr>
            <w:tcW w:w="0" w:type="auto"/>
          </w:tcPr>
          <w:p w14:paraId="7781D99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4B84D184" w14:textId="52F779B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22 (0·11,13·47)</w:t>
            </w:r>
          </w:p>
        </w:tc>
        <w:tc>
          <w:tcPr>
            <w:tcW w:w="0" w:type="auto"/>
          </w:tcPr>
          <w:p w14:paraId="41668B32" w14:textId="798C4CCB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7</w:t>
            </w:r>
          </w:p>
        </w:tc>
        <w:tc>
          <w:tcPr>
            <w:tcW w:w="0" w:type="auto"/>
          </w:tcPr>
          <w:p w14:paraId="15F6D9A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32FA1CC0" w14:textId="77777777" w:rsidTr="00F14C68">
        <w:tc>
          <w:tcPr>
            <w:tcW w:w="0" w:type="auto"/>
          </w:tcPr>
          <w:p w14:paraId="53BE93D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513A2DB7" w14:textId="2D918AEB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2·7e-07 (0e+</w:t>
            </w:r>
            <w:proofErr w:type="gramStart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0,Inf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F8AF6E" w14:textId="23FCFCF0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</w:t>
            </w:r>
          </w:p>
        </w:tc>
        <w:tc>
          <w:tcPr>
            <w:tcW w:w="0" w:type="auto"/>
          </w:tcPr>
          <w:p w14:paraId="426EE2A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7A9C79A" w14:textId="77777777" w:rsidTr="00F14C68">
        <w:tc>
          <w:tcPr>
            <w:tcW w:w="0" w:type="auto"/>
          </w:tcPr>
          <w:p w14:paraId="402DC3CC" w14:textId="0A86DB5F" w:rsidR="00F14C68" w:rsidRPr="001B47AE" w:rsidRDefault="00CD025F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36BD3EF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5DCCE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949876" w14:textId="454A150D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8</w:t>
            </w:r>
          </w:p>
        </w:tc>
      </w:tr>
      <w:tr w:rsidR="00F14C68" w:rsidRPr="001B47AE" w14:paraId="33CE53F7" w14:textId="77777777" w:rsidTr="00F14C68">
        <w:tc>
          <w:tcPr>
            <w:tcW w:w="0" w:type="auto"/>
          </w:tcPr>
          <w:p w14:paraId="375B2587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EBB89E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BA739C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60DB6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81B20A4" w14:textId="77777777" w:rsidTr="00F14C68">
        <w:tc>
          <w:tcPr>
            <w:tcW w:w="0" w:type="auto"/>
          </w:tcPr>
          <w:p w14:paraId="0D77F82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E76FC2E" w14:textId="683BFF0A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4·09 (0·32,51·83)</w:t>
            </w:r>
          </w:p>
        </w:tc>
        <w:tc>
          <w:tcPr>
            <w:tcW w:w="0" w:type="auto"/>
          </w:tcPr>
          <w:p w14:paraId="45B543A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160C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33C005B3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68A780DD" w14:textId="77777777" w:rsidR="00F14C68" w:rsidRPr="001B47AE" w:rsidRDefault="00000000">
      <w:pPr>
        <w:rPr>
          <w:rFonts w:ascii="Times New Roman" w:eastAsiaTheme="majorEastAsia" w:hAnsi="Times New Roman" w:cs="Times New Roman"/>
          <w:sz w:val="20"/>
          <w:szCs w:val="20"/>
        </w:rPr>
      </w:pPr>
      <w:r w:rsidRPr="001B47AE">
        <w:rPr>
          <w:rFonts w:ascii="Times New Roman" w:eastAsiaTheme="majorEastAsia" w:hAnsi="Times New Roman" w:cs="Times New Roman"/>
          <w:sz w:val="20"/>
          <w:szCs w:val="20"/>
        </w:rPr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  <w:lang w:eastAsia="zh-CN"/>
        </w:rPr>
        <w:lastRenderedPageBreak/>
        <w:br w:type="page"/>
      </w:r>
      <w:r w:rsidRPr="001B47AE">
        <w:rPr>
          <w:rFonts w:ascii="Times New Roman" w:eastAsiaTheme="majorEastAsia" w:hAnsi="Times New Roman" w:cs="Times New Roman"/>
          <w:sz w:val="20"/>
          <w:szCs w:val="20"/>
          <w:lang w:eastAsia="zh-CN"/>
        </w:rPr>
        <w:lastRenderedPageBreak/>
        <w:t>Any</w:t>
      </w:r>
      <w:r w:rsidRPr="001B47AE">
        <w:rPr>
          <w:rFonts w:ascii="Times New Roman" w:eastAsiaTheme="majorEastAsia" w:hAnsi="Times New Roman" w:cs="Times New Roman"/>
          <w:sz w:val="20"/>
          <w:szCs w:val="20"/>
        </w:rPr>
        <w:t xml:space="preserve"> adver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0"/>
        <w:gridCol w:w="1550"/>
        <w:gridCol w:w="850"/>
        <w:gridCol w:w="1478"/>
      </w:tblGrid>
      <w:tr w:rsidR="00F14C68" w:rsidRPr="001B47AE" w14:paraId="69FF61AD" w14:textId="77777777" w:rsidTr="00F1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D077A2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2E5D1C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gramStart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OR(</w:t>
            </w:r>
            <w:proofErr w:type="gramEnd"/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0" w:type="auto"/>
          </w:tcPr>
          <w:p w14:paraId="65AEA91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89AE99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F14C68" w:rsidRPr="001B47AE" w14:paraId="2556116E" w14:textId="77777777" w:rsidTr="00F14C68">
        <w:tc>
          <w:tcPr>
            <w:tcW w:w="0" w:type="auto"/>
          </w:tcPr>
          <w:p w14:paraId="05530963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lam</w:t>
            </w:r>
          </w:p>
        </w:tc>
        <w:tc>
          <w:tcPr>
            <w:tcW w:w="0" w:type="auto"/>
          </w:tcPr>
          <w:p w14:paraId="5D9BBEC7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2D1C1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59D73" w14:textId="7687417E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7</w:t>
            </w:r>
          </w:p>
        </w:tc>
      </w:tr>
      <w:tr w:rsidR="00F14C68" w:rsidRPr="001B47AE" w14:paraId="41EEBFA3" w14:textId="77777777" w:rsidTr="00F14C68">
        <w:tc>
          <w:tcPr>
            <w:tcW w:w="0" w:type="auto"/>
          </w:tcPr>
          <w:p w14:paraId="71E77BD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886702C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88A211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23AE9F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1DEB960" w14:textId="77777777" w:rsidTr="00F14C68">
        <w:tc>
          <w:tcPr>
            <w:tcW w:w="0" w:type="auto"/>
          </w:tcPr>
          <w:p w14:paraId="7F3A9AB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64D6746" w14:textId="1B1FB15C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06 (0·53,2·09)</w:t>
            </w:r>
          </w:p>
        </w:tc>
        <w:tc>
          <w:tcPr>
            <w:tcW w:w="0" w:type="auto"/>
          </w:tcPr>
          <w:p w14:paraId="627F9C5A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9E242D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2DE29CFA" w14:textId="77777777" w:rsidTr="00F14C68">
        <w:tc>
          <w:tcPr>
            <w:tcW w:w="0" w:type="auto"/>
          </w:tcPr>
          <w:p w14:paraId="687A6859" w14:textId="1FD586E2" w:rsidR="00F14C68" w:rsidRPr="001B47AE" w:rsidRDefault="007649C6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Age</w:t>
            </w: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</w:tcPr>
          <w:p w14:paraId="3B01FB5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33C3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A42D4" w14:textId="2643460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88</w:t>
            </w:r>
          </w:p>
        </w:tc>
      </w:tr>
      <w:tr w:rsidR="00F14C68" w:rsidRPr="001B47AE" w14:paraId="4E36AB9B" w14:textId="77777777" w:rsidTr="00F14C68">
        <w:tc>
          <w:tcPr>
            <w:tcW w:w="0" w:type="auto"/>
          </w:tcPr>
          <w:p w14:paraId="69ACF41E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B1DFFD0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8EB8B08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17BC9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00BBFD01" w14:textId="77777777" w:rsidTr="00F14C68">
        <w:tc>
          <w:tcPr>
            <w:tcW w:w="0" w:type="auto"/>
          </w:tcPr>
          <w:p w14:paraId="22622E21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B907325" w14:textId="0214EEB6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9 (0·47,2·08)</w:t>
            </w:r>
          </w:p>
        </w:tc>
        <w:tc>
          <w:tcPr>
            <w:tcW w:w="0" w:type="auto"/>
          </w:tcPr>
          <w:p w14:paraId="5F9E0D09" w14:textId="11451A91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98</w:t>
            </w:r>
          </w:p>
        </w:tc>
        <w:tc>
          <w:tcPr>
            <w:tcW w:w="0" w:type="auto"/>
          </w:tcPr>
          <w:p w14:paraId="4D66EDC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1266377" w14:textId="77777777" w:rsidTr="00F14C68">
        <w:tc>
          <w:tcPr>
            <w:tcW w:w="0" w:type="auto"/>
          </w:tcPr>
          <w:p w14:paraId="46E5B474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eastAsiaTheme="majorEastAsia" w:hAnsi="Cambria Math" w:cs="Times New Roman"/>
                  <w:sz w:val="20"/>
                  <w:szCs w:val="20"/>
                </w:rPr>
                <m:t>&gt;</m:t>
              </m:r>
            </m:oMath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75489C9B" w14:textId="0D7B7CE9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47 (0·28,7·75)</w:t>
            </w:r>
          </w:p>
        </w:tc>
        <w:tc>
          <w:tcPr>
            <w:tcW w:w="0" w:type="auto"/>
          </w:tcPr>
          <w:p w14:paraId="7DACE323" w14:textId="52BC68A3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65</w:t>
            </w:r>
          </w:p>
        </w:tc>
        <w:tc>
          <w:tcPr>
            <w:tcW w:w="0" w:type="auto"/>
          </w:tcPr>
          <w:p w14:paraId="6C92A73B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54339811" w14:textId="77777777" w:rsidTr="00F14C68">
        <w:tc>
          <w:tcPr>
            <w:tcW w:w="0" w:type="auto"/>
          </w:tcPr>
          <w:p w14:paraId="48C2AEC3" w14:textId="6E247A4F" w:rsidR="00F14C68" w:rsidRPr="001B47AE" w:rsidRDefault="00CD025F">
            <w:pPr>
              <w:rPr>
                <w:rFonts w:ascii="Times New Roman" w:eastAsiaTheme="majorEastAsia" w:hAnsi="Times New Roman" w:cs="Times New Roman"/>
                <w:sz w:val="20"/>
                <w:szCs w:val="20"/>
                <w:lang w:eastAsia="zh-CN"/>
              </w:rPr>
            </w:pPr>
            <w:r w:rsidRPr="001B47AE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eastAsia="zh-CN"/>
              </w:rPr>
              <w:t>underlying disease</w:t>
            </w:r>
          </w:p>
        </w:tc>
        <w:tc>
          <w:tcPr>
            <w:tcW w:w="0" w:type="auto"/>
          </w:tcPr>
          <w:p w14:paraId="6FB7433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A3652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2E18D" w14:textId="29743FC2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0·24</w:t>
            </w:r>
          </w:p>
        </w:tc>
      </w:tr>
      <w:tr w:rsidR="00F14C68" w:rsidRPr="001B47AE" w14:paraId="34B782C5" w14:textId="77777777" w:rsidTr="00F14C68">
        <w:tc>
          <w:tcPr>
            <w:tcW w:w="0" w:type="auto"/>
          </w:tcPr>
          <w:p w14:paraId="5A5DA6B5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5D1421F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7E28D55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4C93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F14C68" w:rsidRPr="001B47AE" w14:paraId="42B1EDAB" w14:textId="77777777" w:rsidTr="00F14C68">
        <w:tc>
          <w:tcPr>
            <w:tcW w:w="0" w:type="auto"/>
          </w:tcPr>
          <w:p w14:paraId="7F207FDA" w14:textId="77777777" w:rsidR="00F14C68" w:rsidRPr="001B47AE" w:rsidRDefault="00000000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1CD5C88E" w14:textId="0CC625EB" w:rsidR="00F14C68" w:rsidRPr="001B47AE" w:rsidRDefault="007D636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1B47AE">
              <w:rPr>
                <w:rFonts w:ascii="Times New Roman" w:eastAsiaTheme="majorEastAsia" w:hAnsi="Times New Roman" w:cs="Times New Roman"/>
                <w:sz w:val="20"/>
                <w:szCs w:val="20"/>
              </w:rPr>
              <w:t>1·79 (0·67,4·78)</w:t>
            </w:r>
          </w:p>
        </w:tc>
        <w:tc>
          <w:tcPr>
            <w:tcW w:w="0" w:type="auto"/>
          </w:tcPr>
          <w:p w14:paraId="507BBAE3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BD855C" w14:textId="77777777" w:rsidR="00F14C68" w:rsidRPr="001B47AE" w:rsidRDefault="00F14C68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3EF78B65" w14:textId="77777777" w:rsidR="00F14C68" w:rsidRPr="001B47AE" w:rsidRDefault="00F14C68">
      <w:pPr>
        <w:rPr>
          <w:rFonts w:ascii="Times New Roman" w:eastAsiaTheme="majorEastAsia" w:hAnsi="Times New Roman" w:cs="Times New Roman"/>
          <w:sz w:val="20"/>
          <w:szCs w:val="20"/>
        </w:rPr>
      </w:pPr>
    </w:p>
    <w:sectPr w:rsidR="00F14C68" w:rsidRPr="001B47A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686C2" w14:textId="77777777" w:rsidR="00A90721" w:rsidRDefault="00A90721">
      <w:pPr>
        <w:spacing w:after="0"/>
      </w:pPr>
      <w:r>
        <w:separator/>
      </w:r>
    </w:p>
  </w:endnote>
  <w:endnote w:type="continuationSeparator" w:id="0">
    <w:p w14:paraId="048A202D" w14:textId="77777777" w:rsidR="00A90721" w:rsidRDefault="00A907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BC9FF1" w14:textId="77777777" w:rsidR="00A90721" w:rsidRDefault="00A90721">
      <w:pPr>
        <w:spacing w:after="0"/>
      </w:pPr>
      <w:r>
        <w:separator/>
      </w:r>
    </w:p>
  </w:footnote>
  <w:footnote w:type="continuationSeparator" w:id="0">
    <w:p w14:paraId="07036E6F" w14:textId="77777777" w:rsidR="00A90721" w:rsidRDefault="00A907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splitPgBreakAndParaMark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xN7U0M7Q0MDAysDRU0lEKTi0uzszPAykwrAUAayAyiiwAAAA="/>
    <w:docVar w:name="commondata" w:val="eyJoZGlkIjoiNTg0ZjA4NDA2MGQ5NTkwZTc5MTZmMmI2ZjQwZDU4Y2QifQ=="/>
  </w:docVars>
  <w:rsids>
    <w:rsidRoot w:val="00590D07"/>
    <w:rsid w:val="00011C8B"/>
    <w:rsid w:val="000C3FCF"/>
    <w:rsid w:val="000D2D54"/>
    <w:rsid w:val="0010185D"/>
    <w:rsid w:val="0010583C"/>
    <w:rsid w:val="001B47AE"/>
    <w:rsid w:val="001D0B31"/>
    <w:rsid w:val="0031130E"/>
    <w:rsid w:val="00394463"/>
    <w:rsid w:val="003F6810"/>
    <w:rsid w:val="004E29B3"/>
    <w:rsid w:val="00526DAA"/>
    <w:rsid w:val="00536515"/>
    <w:rsid w:val="005446A0"/>
    <w:rsid w:val="00590D07"/>
    <w:rsid w:val="005E74EA"/>
    <w:rsid w:val="00684759"/>
    <w:rsid w:val="00684B28"/>
    <w:rsid w:val="006B1B46"/>
    <w:rsid w:val="007649C6"/>
    <w:rsid w:val="00784D58"/>
    <w:rsid w:val="007D636F"/>
    <w:rsid w:val="008D6863"/>
    <w:rsid w:val="00A52089"/>
    <w:rsid w:val="00A90721"/>
    <w:rsid w:val="00B5406E"/>
    <w:rsid w:val="00B64EE0"/>
    <w:rsid w:val="00B86B75"/>
    <w:rsid w:val="00BC48D5"/>
    <w:rsid w:val="00BD102E"/>
    <w:rsid w:val="00C12116"/>
    <w:rsid w:val="00C36279"/>
    <w:rsid w:val="00CD025F"/>
    <w:rsid w:val="00D57195"/>
    <w:rsid w:val="00E315A3"/>
    <w:rsid w:val="00E41DA8"/>
    <w:rsid w:val="00F14C68"/>
    <w:rsid w:val="0C5C048D"/>
    <w:rsid w:val="1D314B44"/>
    <w:rsid w:val="6EBD58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9D098"/>
  <w15:docId w15:val="{C745F5DC-B215-4734-8D32-C65A793E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Date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spacing w:after="120"/>
    </w:pPr>
  </w:style>
  <w:style w:type="paragraph" w:styleId="a5">
    <w:name w:val="Date"/>
    <w:next w:val="a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6">
    <w:name w:val="Title"/>
    <w:basedOn w:val="a"/>
    <w:next w:val="a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a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BlockQuote">
    <w:name w:val="Block Quote"/>
    <w:basedOn w:val="a"/>
    <w:next w:val="a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"/>
    <w:qFormat/>
    <w:pPr>
      <w:spacing w:after="120"/>
    </w:pPr>
    <w:rPr>
      <w:i/>
    </w:rPr>
  </w:style>
  <w:style w:type="paragraph" w:customStyle="1" w:styleId="ImageCaption">
    <w:name w:val="Image Caption"/>
    <w:basedOn w:val="a"/>
    <w:qFormat/>
    <w:pPr>
      <w:spacing w:after="120"/>
    </w:pPr>
    <w:rPr>
      <w:i/>
    </w:rPr>
  </w:style>
  <w:style w:type="character" w:customStyle="1" w:styleId="a4">
    <w:name w:val="正文文本 字符"/>
    <w:basedOn w:val="a0"/>
    <w:link w:val="a3"/>
    <w:qFormat/>
  </w:style>
  <w:style w:type="character" w:customStyle="1" w:styleId="VerbatimChar">
    <w:name w:val="Verbatim Char"/>
    <w:basedOn w:val="a4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wordWrap w:val="0"/>
    </w:pPr>
  </w:style>
  <w:style w:type="character" w:customStyle="1" w:styleId="FootnoteRef">
    <w:name w:val="Footnote Ref"/>
    <w:basedOn w:val="a4"/>
    <w:qFormat/>
    <w:rPr>
      <w:vertAlign w:val="superscript"/>
    </w:rPr>
  </w:style>
  <w:style w:type="character" w:customStyle="1" w:styleId="Link">
    <w:name w:val="Link"/>
    <w:basedOn w:val="a4"/>
    <w:qFormat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table" w:customStyle="1" w:styleId="a7">
    <w:name w:val="三线表"/>
    <w:basedOn w:val="a1"/>
    <w:uiPriority w:val="99"/>
    <w:qFormat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8">
    <w:name w:val="header"/>
    <w:basedOn w:val="a"/>
    <w:link w:val="a9"/>
    <w:rsid w:val="007D63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7D636F"/>
    <w:rPr>
      <w:rFonts w:eastAsiaTheme="minorHAnsi"/>
      <w:sz w:val="18"/>
      <w:szCs w:val="18"/>
      <w:lang w:eastAsia="en-US"/>
    </w:rPr>
  </w:style>
  <w:style w:type="paragraph" w:styleId="aa">
    <w:name w:val="footer"/>
    <w:basedOn w:val="a"/>
    <w:link w:val="ab"/>
    <w:rsid w:val="007D63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7D636F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0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ta</dc:creator>
  <cp:lastModifiedBy>王小林</cp:lastModifiedBy>
  <cp:revision>14</cp:revision>
  <dcterms:created xsi:type="dcterms:W3CDTF">2023-08-14T08:31:00Z</dcterms:created>
  <dcterms:modified xsi:type="dcterms:W3CDTF">2024-05-1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355FDB86E564CA5925794C26038E76E_12</vt:lpwstr>
  </property>
</Properties>
</file>